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43"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66"/>
        <w:gridCol w:w="587"/>
        <w:gridCol w:w="11670"/>
        <w:gridCol w:w="132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6"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67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32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2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32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67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32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2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32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67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32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2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32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67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32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Introdu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67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32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Introdu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2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32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67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320" w:type="dxa"/>
            <w:tcBorders>
              <w:top w:val="single" w:color="000000" w:sz="4" w:space="0"/>
              <w:left w:val="single" w:color="000000" w:sz="4" w:space="0"/>
              <w:bottom w:val="single" w:color="000000" w:sz="4" w:space="0"/>
              <w:right w:val="single" w:color="000000" w:sz="4" w:space="0"/>
            </w:tcBorders>
          </w:tcPr>
          <w:p>
            <w:pPr>
              <w:pStyle w:val="7"/>
              <w:spacing w:before="40" w:after="40"/>
              <w:jc w:val="both"/>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p>
            <w:pPr>
              <w:pStyle w:val="7"/>
              <w:spacing w:before="40" w:after="40"/>
              <w:jc w:val="both"/>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Inclusion and exclusion criteri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67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2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4</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earch strateg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67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32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search strateg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67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2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article selection and  data extra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67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2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article selection and  data extra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67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2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article selection and  data extra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67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2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article selection and  data extra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67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2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5</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isk of bias assess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67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32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statistical analy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67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2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article selection and  data extra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67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32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statistical analy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67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32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article selection and  data extra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67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2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statistical analy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67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32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statistical analy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67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32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statistical analy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67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32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67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32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2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32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67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32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6</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 Fig.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67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32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 Fig.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67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32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 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67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32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 Fig.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67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2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7</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 Fig. 3,4,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67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32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7</w:t>
            </w:r>
          </w:p>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67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2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7</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67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32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7</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67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32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7</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67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32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67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32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Non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2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32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67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32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iscu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67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32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iscu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67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32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discu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670"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32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conclu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2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32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67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32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67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32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67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32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67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32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declarat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67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32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declarat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6"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67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2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9</w:t>
            </w:r>
          </w:p>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declarations)</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bookmarkStart w:id="0" w:name="_GoBack"/>
      <w:bookmarkEnd w:id="0"/>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Lucida Sans">
    <w:panose1 w:val="020B0602040502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05E57"/>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308D3D78"/>
    <w:rsid w:val="523E54F2"/>
    <w:rsid w:val="52F748AE"/>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11</TotalTime>
  <ScaleCrop>false</ScaleCrop>
  <LinksUpToDate>false</LinksUpToDate>
  <CharactersWithSpaces>7006</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My-Wifi</cp:lastModifiedBy>
  <cp:lastPrinted>2020-11-24T03:02:00Z</cp:lastPrinted>
  <dcterms:modified xsi:type="dcterms:W3CDTF">2022-03-03T03:04:31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E9BA5D075A094E49B6E541E1114825F7</vt:lpwstr>
  </property>
</Properties>
</file>